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F29CB" w14:textId="77777777" w:rsidR="007233D7" w:rsidRDefault="007233D7"/>
    <w:p w14:paraId="7E1AC073" w14:textId="3D2C105A" w:rsidR="00E53A32" w:rsidRDefault="00E53A32" w:rsidP="00E53A32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 “</w:t>
      </w:r>
      <w:r>
        <w:rPr>
          <w:rFonts w:ascii="Times New Roman" w:hAnsi="Times New Roman" w:cs="Times New Roman"/>
          <w:b/>
          <w:bCs/>
        </w:rPr>
        <w:t>Proteome size is positively correlated with lifespan in mammals but negatively correlated with lifespan in birds</w:t>
      </w:r>
      <w:r>
        <w:rPr>
          <w:rFonts w:ascii="Times New Roman" w:hAnsi="Times New Roman" w:cs="Times New Roman"/>
          <w:b/>
          <w:bCs/>
        </w:rPr>
        <w:t>”</w:t>
      </w:r>
    </w:p>
    <w:p w14:paraId="6355EC3E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311D0A">
        <w:rPr>
          <w:rFonts w:ascii="Times New Roman" w:hAnsi="Times New Roman" w:cs="Times New Roman"/>
        </w:rPr>
        <w:t>Author</w:t>
      </w:r>
      <w:r>
        <w:rPr>
          <w:rFonts w:ascii="Times New Roman" w:hAnsi="Times New Roman" w:cs="Times New Roman"/>
        </w:rPr>
        <w:t>ship</w:t>
      </w:r>
      <w:r w:rsidRPr="00311D0A">
        <w:rPr>
          <w:rFonts w:ascii="Times New Roman" w:hAnsi="Times New Roman" w:cs="Times New Roman"/>
        </w:rPr>
        <w:t xml:space="preserve"> list: Juliano Morimoto</w:t>
      </w:r>
      <w:r w:rsidRPr="00311D0A">
        <w:rPr>
          <w:rFonts w:ascii="Times New Roman" w:hAnsi="Times New Roman" w:cs="Times New Roman"/>
          <w:vertAlign w:val="superscript"/>
        </w:rPr>
        <w:t>1,2*</w:t>
      </w:r>
      <w:proofErr w:type="gramStart"/>
      <w:r w:rsidRPr="00311D0A">
        <w:rPr>
          <w:rFonts w:ascii="Times New Roman" w:hAnsi="Times New Roman" w:cs="Times New Roman"/>
        </w:rPr>
        <w:t>,  Zuzanna</w:t>
      </w:r>
      <w:proofErr w:type="gramEnd"/>
      <w:r w:rsidRPr="00311D0A">
        <w:rPr>
          <w:rFonts w:ascii="Times New Roman" w:hAnsi="Times New Roman" w:cs="Times New Roman"/>
        </w:rPr>
        <w:t xml:space="preserve"> Pietras</w:t>
      </w:r>
      <w:r w:rsidRPr="00311D0A">
        <w:rPr>
          <w:rFonts w:ascii="Times New Roman" w:hAnsi="Times New Roman" w:cs="Times New Roman"/>
          <w:vertAlign w:val="superscript"/>
        </w:rPr>
        <w:t>3</w:t>
      </w:r>
    </w:p>
    <w:p w14:paraId="7254F916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</w:p>
    <w:p w14:paraId="40E4B6C8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</w:rPr>
        <w:t xml:space="preserve">Authors’ Affiliations: </w:t>
      </w:r>
    </w:p>
    <w:p w14:paraId="2144DED0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  <w:vertAlign w:val="superscript"/>
        </w:rPr>
        <w:t xml:space="preserve">1 </w:t>
      </w:r>
      <w:r w:rsidRPr="00311D0A">
        <w:rPr>
          <w:rFonts w:ascii="Times New Roman" w:hAnsi="Times New Roman" w:cs="Times New Roman"/>
        </w:rPr>
        <w:t>Institute of Mathematics, School of Natural and Computing Sciences, University of Aberdeen, Fraser Noble Building, Aberdeen, UK AB24 3UE</w:t>
      </w:r>
    </w:p>
    <w:p w14:paraId="6A24A854" w14:textId="77777777" w:rsidR="00E53A32" w:rsidRPr="00311D0A" w:rsidRDefault="00E53A32" w:rsidP="00E53A32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  <w:r w:rsidRPr="00311D0A">
        <w:rPr>
          <w:rFonts w:ascii="Times New Roman" w:hAnsi="Times New Roman" w:cs="Times New Roman"/>
          <w:vertAlign w:val="superscript"/>
        </w:rPr>
        <w:t>2</w:t>
      </w:r>
      <w:r w:rsidRPr="00311D0A">
        <w:rPr>
          <w:rFonts w:ascii="Times New Roman" w:hAnsi="Times New Roman" w:cs="Times New Roman"/>
        </w:rPr>
        <w:t xml:space="preserve">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Programa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 de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Pós-graduação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em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Ecologia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 e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Conservação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>Universidade</w:t>
      </w:r>
      <w:proofErr w:type="spellEnd"/>
      <w:r w:rsidRPr="00311D0A">
        <w:rPr>
          <w:rFonts w:ascii="Times New Roman" w:eastAsia="Times New Roman" w:hAnsi="Times New Roman" w:cs="Times New Roman"/>
          <w:color w:val="000000"/>
          <w:lang w:eastAsia="en-GB"/>
        </w:rPr>
        <w:t xml:space="preserve"> Federal do Paraná, Curitiba, 82590-300, Brazil</w:t>
      </w:r>
    </w:p>
    <w:p w14:paraId="1B5A8565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  <w:vertAlign w:val="superscript"/>
        </w:rPr>
        <w:t xml:space="preserve">3 </w:t>
      </w:r>
      <w:r w:rsidRPr="00311D0A">
        <w:rPr>
          <w:rFonts w:ascii="Times New Roman" w:hAnsi="Times New Roman" w:cs="Times New Roman"/>
        </w:rPr>
        <w:t xml:space="preserve">Department of Physics, Chemistry and Biology (IFM), Linköping University, Sweden </w:t>
      </w:r>
    </w:p>
    <w:p w14:paraId="7ABC3639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79344D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  <w:b/>
          <w:bCs/>
        </w:rPr>
      </w:pPr>
      <w:r w:rsidRPr="00311D0A">
        <w:rPr>
          <w:rFonts w:ascii="Times New Roman" w:hAnsi="Times New Roman" w:cs="Times New Roman"/>
          <w:b/>
          <w:bCs/>
        </w:rPr>
        <w:t>Contact information</w:t>
      </w:r>
    </w:p>
    <w:p w14:paraId="41D830BC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</w:rPr>
        <w:t>Dr Juliano Morimoto</w:t>
      </w:r>
    </w:p>
    <w:p w14:paraId="1DD27012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</w:rPr>
        <w:t>Institute of Mathematics, University of Aberdeen</w:t>
      </w:r>
    </w:p>
    <w:p w14:paraId="2D2218DD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</w:rPr>
      </w:pPr>
      <w:r w:rsidRPr="00311D0A">
        <w:rPr>
          <w:rFonts w:ascii="Times New Roman" w:hAnsi="Times New Roman" w:cs="Times New Roman"/>
        </w:rPr>
        <w:t>Fraser Noble Building, AB24 3UE</w:t>
      </w:r>
    </w:p>
    <w:p w14:paraId="1020A437" w14:textId="77777777" w:rsidR="00E53A32" w:rsidRPr="00311D0A" w:rsidRDefault="00E53A32" w:rsidP="00E53A32">
      <w:pPr>
        <w:spacing w:line="240" w:lineRule="auto"/>
        <w:rPr>
          <w:rFonts w:ascii="Times New Roman" w:hAnsi="Times New Roman" w:cs="Times New Roman"/>
          <w:color w:val="0070C0"/>
        </w:rPr>
      </w:pPr>
      <w:r w:rsidRPr="00311D0A">
        <w:rPr>
          <w:rFonts w:ascii="Times New Roman" w:hAnsi="Times New Roman" w:cs="Times New Roman"/>
        </w:rPr>
        <w:t xml:space="preserve">*Correspondence: </w:t>
      </w:r>
      <w:hyperlink r:id="rId4" w:history="1">
        <w:r w:rsidRPr="00311D0A">
          <w:rPr>
            <w:rStyle w:val="Hyperlink"/>
            <w:rFonts w:ascii="Times New Roman" w:hAnsi="Times New Roman" w:cs="Times New Roman"/>
          </w:rPr>
          <w:t>juliano.morimoto@abdn.ac.uk</w:t>
        </w:r>
      </w:hyperlink>
    </w:p>
    <w:p w14:paraId="03D42EF9" w14:textId="77777777" w:rsidR="00E53A32" w:rsidRDefault="00E53A32"/>
    <w:p w14:paraId="0D48B937" w14:textId="77777777" w:rsidR="007233D7" w:rsidRDefault="007233D7"/>
    <w:p w14:paraId="348CD866" w14:textId="77777777" w:rsidR="007233D7" w:rsidRDefault="007233D7"/>
    <w:p w14:paraId="7A99CCFE" w14:textId="77777777" w:rsidR="001267D6" w:rsidRDefault="001267D6"/>
    <w:p w14:paraId="12EA9BC3" w14:textId="77777777" w:rsidR="001267D6" w:rsidRDefault="001267D6"/>
    <w:p w14:paraId="6568EAD2" w14:textId="77777777" w:rsidR="001267D6" w:rsidRDefault="001267D6"/>
    <w:p w14:paraId="06D49CA0" w14:textId="77777777" w:rsidR="007233D7" w:rsidRDefault="007233D7"/>
    <w:p w14:paraId="23BD5DE9" w14:textId="77777777" w:rsidR="007233D7" w:rsidRDefault="007233D7"/>
    <w:p w14:paraId="4DF7D89F" w14:textId="77777777" w:rsidR="007233D7" w:rsidRDefault="007233D7"/>
    <w:p w14:paraId="31C15204" w14:textId="77777777" w:rsidR="0048328E" w:rsidRDefault="0048328E" w:rsidP="0048328E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40E9391" w14:textId="3AC6AEDD" w:rsidR="00B728AD" w:rsidRDefault="00B728AD" w:rsidP="00B728AD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728AD">
        <w:rPr>
          <w:rFonts w:ascii="Times New Roman" w:hAnsi="Times New Roman" w:cs="Times New Roman"/>
          <w:b/>
          <w:bCs/>
          <w:sz w:val="22"/>
          <w:szCs w:val="22"/>
        </w:rPr>
        <w:drawing>
          <wp:inline distT="0" distB="0" distL="0" distR="0" wp14:anchorId="732F1BD7" wp14:editId="697AAB07">
            <wp:extent cx="7111798" cy="2751746"/>
            <wp:effectExtent l="0" t="0" r="635" b="4445"/>
            <wp:docPr id="1168159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159727" name=""/>
                    <pic:cNvPicPr/>
                  </pic:nvPicPr>
                  <pic:blipFill rotWithShape="1">
                    <a:blip r:embed="rId5"/>
                    <a:srcRect b="74205"/>
                    <a:stretch/>
                  </pic:blipFill>
                  <pic:spPr bwMode="auto">
                    <a:xfrm>
                      <a:off x="0" y="0"/>
                      <a:ext cx="7126102" cy="2757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70EE6C" w14:textId="77777777" w:rsidR="00B728AD" w:rsidRPr="00B728AD" w:rsidRDefault="00B728AD" w:rsidP="00B728AD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728AD"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Pr="00B728AD">
        <w:rPr>
          <w:rFonts w:ascii="Times New Roman" w:hAnsi="Times New Roman" w:cs="Times New Roman"/>
          <w:sz w:val="22"/>
          <w:szCs w:val="22"/>
        </w:rPr>
        <w:t>(a-b) Principal component analysis (PCA) on the 286 species with proteome data available (a) PC1 and PC2 and (b) PC1 and PC3.</w:t>
      </w:r>
    </w:p>
    <w:p w14:paraId="642B7075" w14:textId="77777777" w:rsidR="00B728AD" w:rsidRDefault="00B728AD" w:rsidP="007233D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FE7C6BA" w14:textId="77777777" w:rsidR="00B728AD" w:rsidRDefault="00B728AD" w:rsidP="007233D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738702E" w14:textId="71861530" w:rsidR="002003A7" w:rsidRDefault="0048328E" w:rsidP="007233D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Pr="007233D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Complete output of PGLS models</w:t>
      </w:r>
      <w:r w:rsidRPr="007233D7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821"/>
        <w:gridCol w:w="771"/>
        <w:gridCol w:w="821"/>
        <w:gridCol w:w="724"/>
        <w:gridCol w:w="829"/>
        <w:gridCol w:w="778"/>
        <w:gridCol w:w="828"/>
        <w:gridCol w:w="730"/>
        <w:gridCol w:w="829"/>
        <w:gridCol w:w="778"/>
        <w:gridCol w:w="828"/>
        <w:gridCol w:w="730"/>
        <w:gridCol w:w="829"/>
        <w:gridCol w:w="778"/>
        <w:gridCol w:w="828"/>
        <w:gridCol w:w="730"/>
      </w:tblGrid>
      <w:tr w:rsidR="0048328E" w:rsidRPr="002003A7" w14:paraId="0025D926" w14:textId="77777777" w:rsidTr="0048328E">
        <w:trPr>
          <w:trHeight w:val="3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60FF49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mma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2E7154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E8D3D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is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D4251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ptilia</w:t>
            </w:r>
          </w:p>
        </w:tc>
      </w:tr>
      <w:tr w:rsidR="002003A7" w:rsidRPr="0048328E" w14:paraId="345F6DBF" w14:textId="77777777" w:rsidTr="0048328E">
        <w:trPr>
          <w:trHeight w:val="64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8315D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lifespan) ~ log(sqrt(weight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A9D39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lifespan) ~ log(sqrt(weight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53E0D" w14:textId="19285C1F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lifespan) ~ log(sqrt(weight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69D6B9" w14:textId="38B163D4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lifespan) ~ log(sqrt(weight)</w:t>
            </w:r>
          </w:p>
        </w:tc>
      </w:tr>
      <w:tr w:rsidR="0048328E" w:rsidRPr="0048328E" w14:paraId="29D2D7C6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980" w14:textId="7777777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76C" w14:textId="7777777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E7F" w14:textId="5168E68C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.e.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3D2" w14:textId="7777777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D49" w14:textId="2AFE0FF8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5E0" w14:textId="35865CD0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960" w14:textId="5B85192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.e.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7CA" w14:textId="019A76F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7E6" w14:textId="333CDDB8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262" w14:textId="09790C73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604" w14:textId="28FAA6EA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.e.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06E" w14:textId="2AE5576E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1CC" w14:textId="344B41D9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DAD" w14:textId="4663996B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306" w14:textId="2F6BE909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.e.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A78" w14:textId="4576DF4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68A" w14:textId="1FA07C97" w:rsidR="0048328E" w:rsidRPr="002003A7" w:rsidRDefault="0048328E" w:rsidP="00483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832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48328E" w:rsidRPr="0048328E" w14:paraId="497975D1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007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4FC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65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ED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E47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14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7F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F92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2AB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11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AF4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F2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7B3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C82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94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566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5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F83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48328E" w:rsidRPr="0048328E" w14:paraId="53F9605B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9BA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weight^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68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75DA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E8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18E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D4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21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12F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6B6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3EA0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95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B7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BAF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3CE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766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B6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021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2003A7" w:rsidRPr="002003A7" w14:paraId="0A6274A3" w14:textId="77777777" w:rsidTr="002003A7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7241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idual lifespan ~ log(sqrt(weight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F05F" w14:textId="4B5505B9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idual lifespan ~ log(sqrt(weight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2E4D" w14:textId="17C96732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idual lifespan ~ log(sqrt(weight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05E1" w14:textId="2488AC9A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idual lifespan ~ log(sqrt(weight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48328E" w:rsidRPr="0048328E" w14:paraId="28FB0177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5A44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6BA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3.7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95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4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574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7.6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478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DE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.8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A04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7.3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8C8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5.2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58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00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.6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9C3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F4E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.9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A10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2C6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1.6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36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86E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5.0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EC6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</w:tr>
      <w:tr w:rsidR="0048328E" w:rsidRPr="0048328E" w14:paraId="7E9D2DFD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C69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weight^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B3E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.0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DD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6.9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D92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.4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9359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A1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1.4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F9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.5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C3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9.0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73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A6E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1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BA4A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.2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8F0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3.8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2FF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93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8.0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8284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520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-3.9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7E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</w:tr>
      <w:tr w:rsidR="002003A7" w:rsidRPr="002003A7" w14:paraId="400E75FF" w14:textId="77777777" w:rsidTr="002003A7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3C84" w14:textId="77777777" w:rsidR="002003A7" w:rsidRPr="002003A7" w:rsidRDefault="002003A7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sidual lifespan ~ </w:t>
            </w:r>
            <w:proofErr w:type="gramStart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</w:t>
            </w:r>
            <w:proofErr w:type="gramEnd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ome size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8CAA" w14:textId="50E325FE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sidual lifespan ~ </w:t>
            </w:r>
            <w:proofErr w:type="gramStart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</w:t>
            </w:r>
            <w:proofErr w:type="gramEnd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ome size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2135" w14:textId="35355E2F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sidual lifespan ~ </w:t>
            </w:r>
            <w:proofErr w:type="gramStart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</w:t>
            </w:r>
            <w:proofErr w:type="gramEnd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ome size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EB15" w14:textId="5B6B13E7" w:rsidR="002003A7" w:rsidRPr="002003A7" w:rsidRDefault="0048328E" w:rsidP="00200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sidual lifespan ~ </w:t>
            </w:r>
            <w:proofErr w:type="gramStart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</w:t>
            </w:r>
            <w:proofErr w:type="gramEnd"/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ome size)</w:t>
            </w:r>
            <w:r w:rsidR="002003A7"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48328E" w:rsidRPr="0048328E" w14:paraId="62491E19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ABC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2A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D8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30B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5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217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560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F43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75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859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A7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952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16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1F5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A18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1D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6AA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742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17</w:t>
            </w:r>
          </w:p>
        </w:tc>
      </w:tr>
      <w:tr w:rsidR="0048328E" w:rsidRPr="0048328E" w14:paraId="7C2C994A" w14:textId="77777777" w:rsidTr="002003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9E18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g(</w:t>
            </w:r>
            <w:proofErr w:type="spellStart"/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ome_size</w:t>
            </w:r>
            <w:proofErr w:type="spellEnd"/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BF9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82B1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6AA3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BABE" w14:textId="77777777" w:rsidR="002003A7" w:rsidRPr="002003A7" w:rsidRDefault="002003A7" w:rsidP="00200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FF77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360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3E95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3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93E6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BA1E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E963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68A9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F23D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D5A4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D95B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85DA9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01EC" w14:textId="77777777" w:rsidR="002003A7" w:rsidRPr="002003A7" w:rsidRDefault="002003A7" w:rsidP="002003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003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17</w:t>
            </w:r>
          </w:p>
        </w:tc>
      </w:tr>
    </w:tbl>
    <w:p w14:paraId="63F81A9C" w14:textId="77777777" w:rsidR="002003A7" w:rsidRDefault="002003A7" w:rsidP="007233D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84A5C4E" w14:textId="0C64D120" w:rsidR="007233D7" w:rsidRPr="007233D7" w:rsidRDefault="0048328E" w:rsidP="007233D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7233D7" w:rsidRPr="007233D7">
        <w:rPr>
          <w:rFonts w:ascii="Times New Roman" w:hAnsi="Times New Roman" w:cs="Times New Roman"/>
          <w:b/>
          <w:bCs/>
          <w:sz w:val="22"/>
          <w:szCs w:val="22"/>
        </w:rPr>
        <w:t xml:space="preserve">. PCA loadings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3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233D7" w:rsidRPr="007233D7" w14:paraId="2D97F320" w14:textId="77777777" w:rsidTr="007233D7">
        <w:trPr>
          <w:trHeight w:val="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186B4" w14:textId="0D171AC3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mino aci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099589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BA830F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2AB92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CC0B5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989DD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AC045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F00DE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B10A68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915BF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3EB51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785B3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106DC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0EFCD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C690E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73944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CD739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9604D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04577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59164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1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774C7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C20</w:t>
            </w:r>
          </w:p>
        </w:tc>
      </w:tr>
      <w:tr w:rsidR="007233D7" w:rsidRPr="007233D7" w14:paraId="21E459CB" w14:textId="77777777" w:rsidTr="007233D7">
        <w:trPr>
          <w:trHeight w:val="32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6DDA1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ucin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813C8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FB2AF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ABC9C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8A9C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9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4683B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37314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A8D6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BF274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534CA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B0656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3000B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98E29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3ABBB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F252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82322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CBA15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FA75D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87285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22B79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EAFC7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1943D401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57E30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CF2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6E61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5B3A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B045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12C5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E865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523D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576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E27B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74F0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FC9C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D02B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E8A2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82D8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66E1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9C24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869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B5CC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CC7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A64A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12BC98FA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8D778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EFDC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A4CF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7E79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B69D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9020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E951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B4E9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263D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C6A3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4CF8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9287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1EAD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C22B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D693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9C0B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3EC2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65CD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3ABE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7491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BAE5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24F7E190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5600C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2932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46DD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6210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CE5A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3EE2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4DD0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06E0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9A83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7C74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50BE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70C6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31FE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B0CD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8C25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35CF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24AC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35A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5B8C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DBEC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C72A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2A5517B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52A2D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FEA8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4D8E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278B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E4AB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6265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92D1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4D87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18E7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37CB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5552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F66C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6B9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B038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44E2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719C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447C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1588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E33B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21FC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A3FF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3A74B95B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3B8AB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061E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9607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79FB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7C09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4643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508C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E13E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F6B4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43AA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AA55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57C1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6E39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4D74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12C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0BDB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37D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A714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8646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13C7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A0BD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7944E9A8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79CC5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yptoph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5FAB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F634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0BF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5B74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5453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CEC5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41A5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2D5F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8441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8355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40DE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6E81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337B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C39A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C5F9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ACB0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B18A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E252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3F22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DA9B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013863B6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4CEDC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0BF4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74CE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1DA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43A1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4E3C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2892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48AC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D374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DAA9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5D42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95EB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4993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7502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B2C0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5016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3A5B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9E48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EB7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2D97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DB51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147437D2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5ED5E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yste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02E7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2EE6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0020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BFF3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A1AC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1F03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8BF4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FC09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C55F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AE15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37CB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3E4C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C628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FD1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6DED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F6C0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0B39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6A0A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D85E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7A07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559CD19E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E426A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6AF2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A526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8B84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13FE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C38E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10A6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8181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C11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95DC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0889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40F9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824A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2BEA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2DE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5198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2505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1588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DDFA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8D9E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BAE5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2E3BAE5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27E33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sparag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068A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ADD4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8B3A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00D7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1703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B9E1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DA31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67A0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5369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D027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4AE4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FB1B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188F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0D44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DAD5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F03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F79B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D7ED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775F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459B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887C659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5BA1C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1929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2BE6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FF4D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0AE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83E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E21E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71F4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73BB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7DF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E9C0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4C70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5505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89EF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6E61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4AB1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52CF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AA06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4A6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A8FE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080B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ACE1267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12F8F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istid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A31A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FB00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1E18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D23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1D60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DE6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BF14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2FF1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FE85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1688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33CB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BF04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D7A1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14A8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3E64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6A44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8701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DC5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32C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3AE9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5EFE414D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4C5B2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rgi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1140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B477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2373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C0FC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6B30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F6DB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19CB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6D78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719D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7A8C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3637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B9F6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EFDB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86AB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A7E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D418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8A90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8124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3CB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38D3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A2A98CB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C0AE3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thio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A9BE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AD26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717E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BF7B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C082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32C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328B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D598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F9B1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D39B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BE71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D2D6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2BBC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A9D7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7550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5474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B696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821C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4F5C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5EAB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33C694E7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478A3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4FDB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98D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6323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189A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B8AF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DF1E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6072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D540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CBFB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2E9F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60AC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79B8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5745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CE43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6ED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626C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A318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D95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0BB8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699C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351407BE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366F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ly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43C5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B53F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0B7F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F6AE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4314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3EB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BC8F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A970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1EBB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DDB4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2D57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19E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9D0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3AA2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471D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10C3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F8203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B7E9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187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949E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2833965D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9D70B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spar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BA4B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B445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B67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9CC8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8DE1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F4C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41B8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114D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8325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F6DE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8D36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3A42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D8F2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90E2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1B3B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8EF8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A5C7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A518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7153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4CE8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79F6C36B" w14:textId="77777777" w:rsidTr="007233D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C43A7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r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C3DA6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FD4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306F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F91C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7EA1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C3EB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A09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73CC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2F89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81E24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8F7A9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1EB2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7326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651B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9DCA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3DB2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B15C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F260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26688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44BA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  <w:tr w:rsidR="007233D7" w:rsidRPr="007233D7" w14:paraId="4A6C3152" w14:textId="77777777" w:rsidTr="007233D7">
        <w:trPr>
          <w:trHeight w:val="32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B3CED8" w14:textId="77777777" w:rsidR="007233D7" w:rsidRPr="007233D7" w:rsidRDefault="007233D7" w:rsidP="00723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reonin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12E86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6A3FD0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9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1ECF3A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2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00B48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3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1B157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13F97C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4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56CFCE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6EEFC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F23667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1E10B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6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73392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9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63973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AD900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7AE4A2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6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A20C5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C1532F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7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A0EE2B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4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DDB505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1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767301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26E6AD" w14:textId="77777777" w:rsidR="007233D7" w:rsidRPr="007233D7" w:rsidRDefault="007233D7" w:rsidP="007233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23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224</w:t>
            </w:r>
          </w:p>
        </w:tc>
      </w:tr>
    </w:tbl>
    <w:p w14:paraId="5EE8E06B" w14:textId="77777777" w:rsidR="007233D7" w:rsidRPr="00AD2FC9" w:rsidRDefault="007233D7" w:rsidP="007233D7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4AB05CE" w14:textId="77777777" w:rsidR="007233D7" w:rsidRDefault="007233D7"/>
    <w:sectPr w:rsidR="007233D7" w:rsidSect="007233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D7"/>
    <w:rsid w:val="001267D6"/>
    <w:rsid w:val="001F5FFE"/>
    <w:rsid w:val="002003A7"/>
    <w:rsid w:val="0048328E"/>
    <w:rsid w:val="005131D4"/>
    <w:rsid w:val="007233D7"/>
    <w:rsid w:val="007B47C3"/>
    <w:rsid w:val="00B728AD"/>
    <w:rsid w:val="00E5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12975"/>
  <w15:chartTrackingRefBased/>
  <w15:docId w15:val="{6BA7A89E-DB7D-1045-8C01-04641C36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3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3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3D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3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3D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23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3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3A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8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juliano.morimoto@abd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86</Words>
  <Characters>4438</Characters>
  <Application>Microsoft Office Word</Application>
  <DocSecurity>0</DocSecurity>
  <Lines>8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Morimoto Borges</dc:creator>
  <cp:keywords/>
  <dc:description/>
  <cp:lastModifiedBy>Juliano Morimoto Borges</cp:lastModifiedBy>
  <cp:revision>5</cp:revision>
  <dcterms:created xsi:type="dcterms:W3CDTF">2025-01-07T14:31:00Z</dcterms:created>
  <dcterms:modified xsi:type="dcterms:W3CDTF">2025-01-08T15:08:00Z</dcterms:modified>
</cp:coreProperties>
</file>